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83073" w14:textId="7C8D27C7" w:rsidR="00E517BF" w:rsidRPr="00E517BF" w:rsidRDefault="00E517BF" w:rsidP="00E517B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517BF">
        <w:rPr>
          <w:rFonts w:ascii="Times New Roman" w:hAnsi="Times New Roman" w:cs="Times New Roman"/>
          <w:sz w:val="24"/>
          <w:szCs w:val="24"/>
        </w:rPr>
        <w:t xml:space="preserve">Table </w:t>
      </w:r>
      <w:r w:rsidR="000521D1">
        <w:rPr>
          <w:rFonts w:ascii="Times New Roman" w:hAnsi="Times New Roman" w:cs="Times New Roman"/>
          <w:sz w:val="24"/>
          <w:szCs w:val="24"/>
        </w:rPr>
        <w:t>S</w:t>
      </w:r>
      <w:r w:rsidRPr="00E517BF">
        <w:rPr>
          <w:rFonts w:ascii="Times New Roman" w:hAnsi="Times New Roman" w:cs="Times New Roman"/>
          <w:sz w:val="24"/>
          <w:szCs w:val="24"/>
        </w:rPr>
        <w:t xml:space="preserve">3 </w:t>
      </w:r>
      <w:bookmarkStart w:id="0" w:name="_GoBack"/>
      <w:bookmarkEnd w:id="0"/>
      <w:r w:rsidRPr="00E517BF">
        <w:rPr>
          <w:rFonts w:ascii="Times New Roman" w:eastAsia="Times New Roman" w:hAnsi="Times New Roman" w:cs="Times New Roman"/>
          <w:i/>
          <w:iCs/>
          <w:sz w:val="24"/>
          <w:szCs w:val="24"/>
        </w:rPr>
        <w:t>Comparison of EVS Wave 5 and ESS Round 10 items for attendance at religious serv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1"/>
        <w:gridCol w:w="3541"/>
      </w:tblGrid>
      <w:tr w:rsidR="00E517BF" w:rsidRPr="00B3590A" w14:paraId="1EA02283" w14:textId="77777777" w:rsidTr="008B2E8C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05B51E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3E0223DA" w14:textId="77777777" w:rsidR="00E517BF" w:rsidRPr="00B3590A" w:rsidRDefault="00E517BF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EVS W5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732647DF" w14:textId="77777777" w:rsidR="00E517BF" w:rsidRPr="00B3590A" w:rsidRDefault="00E517BF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ESS R10</w:t>
            </w:r>
          </w:p>
        </w:tc>
      </w:tr>
      <w:tr w:rsidR="00E517BF" w:rsidRPr="00B3590A" w14:paraId="16960601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0058AFAB" w14:textId="77777777" w:rsidR="00E517BF" w:rsidRPr="00B3590A" w:rsidRDefault="00E517BF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Question wording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2057B01B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Apart from weddings, funerals and christenings, about how often do you attend religious services these days?</w:t>
            </w:r>
          </w:p>
          <w:p w14:paraId="7997DD58" w14:textId="0A9A1721" w:rsidR="00E517BF" w:rsidRPr="00B3590A" w:rsidRDefault="00E517BF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B3590A">
              <w:rPr>
                <w:rFonts w:ascii="Times New Roman" w:hAnsi="Times New Roman" w:cs="Times New Roman"/>
                <w:i/>
                <w:iCs/>
              </w:rPr>
              <w:t>More than once a week – Never, practically never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4D0BC6D9" w14:textId="77777777" w:rsidR="00E517BF" w:rsidRPr="00B3590A" w:rsidRDefault="00E517BF" w:rsidP="008B2E8C">
            <w:pPr>
              <w:rPr>
                <w:rFonts w:ascii="Times New Roman" w:hAnsi="Times New Roman" w:cs="Times New Roman"/>
                <w:color w:val="000000"/>
              </w:rPr>
            </w:pPr>
            <w:r w:rsidRPr="00B3590A">
              <w:rPr>
                <w:rFonts w:ascii="Times New Roman" w:hAnsi="Times New Roman" w:cs="Times New Roman"/>
                <w:color w:val="000000"/>
              </w:rPr>
              <w:t>Apart from special occasions such as weddings and funerals, about how often do you attend religious services nowadays?</w:t>
            </w:r>
          </w:p>
          <w:p w14:paraId="50F9B4B3" w14:textId="6E3FF5B8" w:rsidR="00E517BF" w:rsidRPr="00B3590A" w:rsidRDefault="00E517BF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B3590A">
              <w:rPr>
                <w:rFonts w:ascii="Times New Roman" w:hAnsi="Times New Roman" w:cs="Times New Roman"/>
                <w:i/>
                <w:iCs/>
                <w:color w:val="000000"/>
              </w:rPr>
              <w:t>Every day - Never</w:t>
            </w:r>
          </w:p>
        </w:tc>
      </w:tr>
      <w:tr w:rsidR="00E517BF" w:rsidRPr="00B3590A" w14:paraId="51DBB708" w14:textId="77777777" w:rsidTr="008B2E8C">
        <w:tc>
          <w:tcPr>
            <w:tcW w:w="9350" w:type="dxa"/>
            <w:gridSpan w:val="3"/>
          </w:tcPr>
          <w:p w14:paraId="14711913" w14:textId="77777777" w:rsidR="00E517BF" w:rsidRPr="00B3590A" w:rsidRDefault="00E517BF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Question attributes</w:t>
            </w:r>
          </w:p>
        </w:tc>
      </w:tr>
      <w:tr w:rsidR="00E517BF" w:rsidRPr="00B3590A" w14:paraId="42C9F745" w14:textId="77777777" w:rsidTr="008B2E8C">
        <w:tc>
          <w:tcPr>
            <w:tcW w:w="2268" w:type="dxa"/>
          </w:tcPr>
          <w:p w14:paraId="75099288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ference period</w:t>
            </w:r>
          </w:p>
        </w:tc>
        <w:tc>
          <w:tcPr>
            <w:tcW w:w="3541" w:type="dxa"/>
          </w:tcPr>
          <w:p w14:paraId="0B476970" w14:textId="7E361B3D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41" w:type="dxa"/>
          </w:tcPr>
          <w:p w14:paraId="4DA4B53E" w14:textId="0E6AC1BE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resent</w:t>
            </w:r>
          </w:p>
        </w:tc>
      </w:tr>
      <w:tr w:rsidR="00E517BF" w:rsidRPr="00B3590A" w14:paraId="24BA0BD1" w14:textId="77777777" w:rsidTr="008B2E8C">
        <w:tc>
          <w:tcPr>
            <w:tcW w:w="2268" w:type="dxa"/>
          </w:tcPr>
          <w:p w14:paraId="591FF38C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f. period details</w:t>
            </w:r>
          </w:p>
        </w:tc>
        <w:tc>
          <w:tcPr>
            <w:tcW w:w="3541" w:type="dxa"/>
          </w:tcPr>
          <w:p w14:paraId="39CF27C3" w14:textId="0C89A179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wadays</w:t>
            </w:r>
          </w:p>
        </w:tc>
        <w:tc>
          <w:tcPr>
            <w:tcW w:w="3541" w:type="dxa"/>
          </w:tcPr>
          <w:p w14:paraId="5B353EE0" w14:textId="3FF9319F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wadays</w:t>
            </w:r>
          </w:p>
        </w:tc>
      </w:tr>
      <w:tr w:rsidR="00E517BF" w:rsidRPr="00B3590A" w14:paraId="079A0599" w14:textId="77777777" w:rsidTr="008B2E8C">
        <w:tc>
          <w:tcPr>
            <w:tcW w:w="2268" w:type="dxa"/>
          </w:tcPr>
          <w:p w14:paraId="10640EBF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Balance of the request</w:t>
            </w:r>
          </w:p>
        </w:tc>
        <w:tc>
          <w:tcPr>
            <w:tcW w:w="3541" w:type="dxa"/>
          </w:tcPr>
          <w:p w14:paraId="6996633E" w14:textId="016C4C7E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1" w:type="dxa"/>
          </w:tcPr>
          <w:p w14:paraId="496A21A8" w14:textId="0FF39E2B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E517BF" w:rsidRPr="00B3590A" w14:paraId="38738A3E" w14:textId="77777777" w:rsidTr="008B2E8C">
        <w:tc>
          <w:tcPr>
            <w:tcW w:w="2268" w:type="dxa"/>
          </w:tcPr>
          <w:p w14:paraId="3AD570B6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art of a battery</w:t>
            </w:r>
          </w:p>
        </w:tc>
        <w:tc>
          <w:tcPr>
            <w:tcW w:w="3541" w:type="dxa"/>
          </w:tcPr>
          <w:p w14:paraId="2951BD73" w14:textId="6BB75716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3FDDBB9F" w14:textId="0E477A8C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</w:tr>
      <w:tr w:rsidR="00E517BF" w:rsidRPr="00B3590A" w14:paraId="330B0106" w14:textId="77777777" w:rsidTr="008B2E8C">
        <w:tc>
          <w:tcPr>
            <w:tcW w:w="2268" w:type="dxa"/>
          </w:tcPr>
          <w:p w14:paraId="438B514D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Contingent on filter</w:t>
            </w:r>
          </w:p>
        </w:tc>
        <w:tc>
          <w:tcPr>
            <w:tcW w:w="3541" w:type="dxa"/>
          </w:tcPr>
          <w:p w14:paraId="52BADC93" w14:textId="2E2D9C36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65ACD8EE" w14:textId="797CDC5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</w:tr>
      <w:tr w:rsidR="00E517BF" w:rsidRPr="00B3590A" w14:paraId="67808D71" w14:textId="77777777" w:rsidTr="00F305E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832FF7F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Interviewer role</w:t>
            </w:r>
          </w:p>
        </w:tc>
      </w:tr>
      <w:tr w:rsidR="00E517BF" w:rsidRPr="00B3590A" w14:paraId="4F00857F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49BF0DE1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Clarifica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418444CF" w14:textId="6DBB0F05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0A508B66" w14:textId="36929C9C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present</w:t>
            </w:r>
          </w:p>
        </w:tc>
      </w:tr>
      <w:tr w:rsidR="00E517BF" w:rsidRPr="00B3590A" w14:paraId="37FCC4CE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620E30E0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Instruc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575F61D" w14:textId="360256A2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296F903A" w14:textId="1E173D6F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ne</w:t>
            </w:r>
          </w:p>
        </w:tc>
      </w:tr>
      <w:tr w:rsidR="00E517BF" w:rsidRPr="00B3590A" w14:paraId="46AD6D12" w14:textId="77777777" w:rsidTr="008B2E8C">
        <w:tc>
          <w:tcPr>
            <w:tcW w:w="9350" w:type="dxa"/>
            <w:gridSpan w:val="3"/>
          </w:tcPr>
          <w:p w14:paraId="7716F477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Response attributes</w:t>
            </w:r>
          </w:p>
        </w:tc>
      </w:tr>
      <w:tr w:rsidR="00E517BF" w:rsidRPr="00B3590A" w14:paraId="2E1DEBD7" w14:textId="77777777" w:rsidTr="008B2E8C">
        <w:tc>
          <w:tcPr>
            <w:tcW w:w="2268" w:type="dxa"/>
          </w:tcPr>
          <w:p w14:paraId="063E1E7D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Variable type</w:t>
            </w:r>
          </w:p>
        </w:tc>
        <w:tc>
          <w:tcPr>
            <w:tcW w:w="3541" w:type="dxa"/>
          </w:tcPr>
          <w:p w14:paraId="182457D0" w14:textId="6160C5D7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Ordinal</w:t>
            </w:r>
          </w:p>
        </w:tc>
        <w:tc>
          <w:tcPr>
            <w:tcW w:w="3541" w:type="dxa"/>
          </w:tcPr>
          <w:p w14:paraId="45497518" w14:textId="7BB472B1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Ordinal</w:t>
            </w:r>
          </w:p>
        </w:tc>
      </w:tr>
      <w:tr w:rsidR="00E517BF" w:rsidRPr="00B3590A" w14:paraId="4A700870" w14:textId="77777777" w:rsidTr="008B2E8C">
        <w:tc>
          <w:tcPr>
            <w:tcW w:w="2268" w:type="dxa"/>
          </w:tcPr>
          <w:p w14:paraId="4CED73F1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umber of categories</w:t>
            </w:r>
          </w:p>
        </w:tc>
        <w:tc>
          <w:tcPr>
            <w:tcW w:w="3541" w:type="dxa"/>
          </w:tcPr>
          <w:p w14:paraId="4C85C06A" w14:textId="5892C2A3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1" w:type="dxa"/>
          </w:tcPr>
          <w:p w14:paraId="42337082" w14:textId="54A0E4D0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7</w:t>
            </w:r>
          </w:p>
        </w:tc>
      </w:tr>
      <w:tr w:rsidR="00E517BF" w:rsidRPr="00B3590A" w14:paraId="64B82441" w14:textId="77777777" w:rsidTr="008B2E8C">
        <w:tc>
          <w:tcPr>
            <w:tcW w:w="2268" w:type="dxa"/>
          </w:tcPr>
          <w:p w14:paraId="47008907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ange of values</w:t>
            </w:r>
          </w:p>
        </w:tc>
        <w:tc>
          <w:tcPr>
            <w:tcW w:w="3541" w:type="dxa"/>
          </w:tcPr>
          <w:p w14:paraId="7A95B14C" w14:textId="38E60019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1;7</w:t>
            </w:r>
          </w:p>
        </w:tc>
        <w:tc>
          <w:tcPr>
            <w:tcW w:w="3541" w:type="dxa"/>
          </w:tcPr>
          <w:p w14:paraId="5BBFB60E" w14:textId="6B4F4060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1;7</w:t>
            </w:r>
          </w:p>
        </w:tc>
      </w:tr>
      <w:tr w:rsidR="00E517BF" w:rsidRPr="00B3590A" w14:paraId="63A28863" w14:textId="77777777" w:rsidTr="008B2E8C">
        <w:tc>
          <w:tcPr>
            <w:tcW w:w="2268" w:type="dxa"/>
          </w:tcPr>
          <w:p w14:paraId="0753C468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Labels</w:t>
            </w:r>
          </w:p>
        </w:tc>
        <w:tc>
          <w:tcPr>
            <w:tcW w:w="3541" w:type="dxa"/>
          </w:tcPr>
          <w:p w14:paraId="33A287BF" w14:textId="2026F3BB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3541" w:type="dxa"/>
          </w:tcPr>
          <w:p w14:paraId="7D3E8C8A" w14:textId="3D37A74C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Full</w:t>
            </w:r>
          </w:p>
        </w:tc>
      </w:tr>
      <w:tr w:rsidR="00E517BF" w:rsidRPr="00B3590A" w14:paraId="3A664985" w14:textId="77777777" w:rsidTr="008B2E8C">
        <w:tc>
          <w:tcPr>
            <w:tcW w:w="2268" w:type="dxa"/>
          </w:tcPr>
          <w:p w14:paraId="6D571A59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Label order</w:t>
            </w:r>
          </w:p>
        </w:tc>
        <w:tc>
          <w:tcPr>
            <w:tcW w:w="3541" w:type="dxa"/>
          </w:tcPr>
          <w:p w14:paraId="419AC71C" w14:textId="4AA9D1FC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Decremental</w:t>
            </w:r>
          </w:p>
        </w:tc>
        <w:tc>
          <w:tcPr>
            <w:tcW w:w="3541" w:type="dxa"/>
          </w:tcPr>
          <w:p w14:paraId="69D563E5" w14:textId="5A7756CF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Decremental</w:t>
            </w:r>
          </w:p>
        </w:tc>
      </w:tr>
      <w:tr w:rsidR="00E517BF" w:rsidRPr="00B3590A" w14:paraId="0F82B632" w14:textId="77777777" w:rsidTr="008B2E8C">
        <w:tc>
          <w:tcPr>
            <w:tcW w:w="2268" w:type="dxa"/>
          </w:tcPr>
          <w:p w14:paraId="011F3A6D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3541" w:type="dxa"/>
          </w:tcPr>
          <w:p w14:paraId="26112989" w14:textId="7580AF97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3541" w:type="dxa"/>
          </w:tcPr>
          <w:p w14:paraId="7B73409D" w14:textId="50A72C9D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Unipolar</w:t>
            </w:r>
          </w:p>
        </w:tc>
      </w:tr>
      <w:tr w:rsidR="00E517BF" w:rsidRPr="00B3590A" w14:paraId="04194628" w14:textId="77777777" w:rsidTr="008B2E8C">
        <w:tc>
          <w:tcPr>
            <w:tcW w:w="2268" w:type="dxa"/>
          </w:tcPr>
          <w:p w14:paraId="24944E4B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eutral category</w:t>
            </w:r>
          </w:p>
        </w:tc>
        <w:tc>
          <w:tcPr>
            <w:tcW w:w="3541" w:type="dxa"/>
          </w:tcPr>
          <w:p w14:paraId="688C5A93" w14:textId="163F8878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6B7BB69B" w14:textId="6EFE5F15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A</w:t>
            </w:r>
          </w:p>
        </w:tc>
      </w:tr>
      <w:tr w:rsidR="00E517BF" w:rsidRPr="00B3590A" w14:paraId="742CC9A5" w14:textId="77777777" w:rsidTr="008B2E8C">
        <w:tc>
          <w:tcPr>
            <w:tcW w:w="2268" w:type="dxa"/>
          </w:tcPr>
          <w:p w14:paraId="58A52B18" w14:textId="77777777" w:rsidR="00E517BF" w:rsidRPr="00B3590A" w:rsidRDefault="00E517BF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Scale symmetry</w:t>
            </w:r>
          </w:p>
        </w:tc>
        <w:tc>
          <w:tcPr>
            <w:tcW w:w="3541" w:type="dxa"/>
          </w:tcPr>
          <w:p w14:paraId="53732B42" w14:textId="6E5FB95D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044F6044" w14:textId="246A32E9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A</w:t>
            </w:r>
          </w:p>
        </w:tc>
      </w:tr>
      <w:tr w:rsidR="00E517BF" w:rsidRPr="00B3590A" w14:paraId="3AB5ADF4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7540C0F0" w14:textId="77777777" w:rsidR="00E517BF" w:rsidRPr="00B3590A" w:rsidRDefault="00E517BF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036BD15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shd w:val="clear" w:color="auto" w:fill="D9D9D9" w:themeFill="background1" w:themeFillShade="D9"/>
          </w:tcPr>
          <w:p w14:paraId="5F00BF3F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</w:p>
        </w:tc>
      </w:tr>
      <w:tr w:rsidR="00E517BF" w:rsidRPr="00B3590A" w14:paraId="3FAF7FA8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66DF29DA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1A558396" w14:textId="7E2DBA13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sponse scale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DA5E0D7" w14:textId="0C65F2CE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sponse scale</w:t>
            </w:r>
          </w:p>
        </w:tc>
      </w:tr>
      <w:tr w:rsidR="00E517BF" w:rsidRPr="00B3590A" w14:paraId="59A2A7DE" w14:textId="77777777" w:rsidTr="00F305E6"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C12AEB" w14:textId="77777777" w:rsidR="00E517BF" w:rsidRPr="00B3590A" w:rsidRDefault="00E517BF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Layout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985FDF" w14:textId="35494263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Vertical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A2DA6F" w14:textId="3F8EA35A" w:rsidR="00E517BF" w:rsidRPr="00B3590A" w:rsidRDefault="00DE104C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Vertical</w:t>
            </w:r>
          </w:p>
        </w:tc>
      </w:tr>
      <w:tr w:rsidR="00E517BF" w:rsidRPr="00B3590A" w14:paraId="1DFF2164" w14:textId="77777777" w:rsidTr="008B2E8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0EDDCB" w14:textId="77777777" w:rsidR="00E517BF" w:rsidRPr="00B3590A" w:rsidRDefault="00E517BF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Overlapping score</w:t>
            </w:r>
          </w:p>
        </w:tc>
        <w:tc>
          <w:tcPr>
            <w:tcW w:w="7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5F8F08" w14:textId="119080DC" w:rsidR="00E517BF" w:rsidRPr="00B3590A" w:rsidRDefault="00E517BF" w:rsidP="008B2E8C">
            <w:pPr>
              <w:ind w:left="2440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94</w:t>
            </w:r>
          </w:p>
        </w:tc>
      </w:tr>
    </w:tbl>
    <w:p w14:paraId="78C909C1" w14:textId="77777777" w:rsidR="00E517BF" w:rsidRDefault="00E517BF"/>
    <w:p w14:paraId="19025C17" w14:textId="0A939894" w:rsidR="00452EEE" w:rsidRDefault="00452EEE"/>
    <w:p w14:paraId="5B511E69" w14:textId="52088845" w:rsidR="00452EEE" w:rsidRDefault="00452EEE"/>
    <w:p w14:paraId="2C60AF03" w14:textId="1426C7CE" w:rsidR="00452EEE" w:rsidRDefault="00452EEE"/>
    <w:p w14:paraId="2ECBE8C7" w14:textId="2FD0F101" w:rsidR="00452EEE" w:rsidRDefault="00452EEE"/>
    <w:p w14:paraId="7DBA766C" w14:textId="755DFCE0" w:rsidR="00B3590A" w:rsidRDefault="00B3590A"/>
    <w:p w14:paraId="39B8A220" w14:textId="77777777" w:rsidR="00B3590A" w:rsidRDefault="00B3590A"/>
    <w:sectPr w:rsidR="00B359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35DBD"/>
    <w:rsid w:val="000521D1"/>
    <w:rsid w:val="0023773F"/>
    <w:rsid w:val="00283525"/>
    <w:rsid w:val="002E37D0"/>
    <w:rsid w:val="00431637"/>
    <w:rsid w:val="00452EEE"/>
    <w:rsid w:val="004A3DDB"/>
    <w:rsid w:val="004B4A9F"/>
    <w:rsid w:val="004F19AC"/>
    <w:rsid w:val="00657E90"/>
    <w:rsid w:val="006622F9"/>
    <w:rsid w:val="0066372E"/>
    <w:rsid w:val="006C0311"/>
    <w:rsid w:val="007928F0"/>
    <w:rsid w:val="00807F28"/>
    <w:rsid w:val="00866518"/>
    <w:rsid w:val="008A554C"/>
    <w:rsid w:val="00AF0707"/>
    <w:rsid w:val="00B3590A"/>
    <w:rsid w:val="00C13BE3"/>
    <w:rsid w:val="00C274C4"/>
    <w:rsid w:val="00C62941"/>
    <w:rsid w:val="00DE104C"/>
    <w:rsid w:val="00E517BF"/>
    <w:rsid w:val="00F305E6"/>
    <w:rsid w:val="00F35DBD"/>
    <w:rsid w:val="00FC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8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95</Characters>
  <Application>Microsoft Office Word</Application>
  <DocSecurity>0</DocSecurity>
  <Lines>8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goita</dc:creator>
  <cp:keywords/>
  <dc:description/>
  <cp:lastModifiedBy>MLAPINIG</cp:lastModifiedBy>
  <cp:revision>5</cp:revision>
  <dcterms:created xsi:type="dcterms:W3CDTF">2022-07-15T13:09:00Z</dcterms:created>
  <dcterms:modified xsi:type="dcterms:W3CDTF">2022-07-28T18:27:00Z</dcterms:modified>
</cp:coreProperties>
</file>